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7"/>
        <w:gridCol w:w="1055"/>
        <w:gridCol w:w="847"/>
        <w:gridCol w:w="848"/>
        <w:gridCol w:w="1055"/>
        <w:gridCol w:w="848"/>
        <w:gridCol w:w="848"/>
        <w:gridCol w:w="1016"/>
        <w:gridCol w:w="849"/>
        <w:gridCol w:w="849"/>
      </w:tblGrid>
      <w:tr w:rsidR="000A1534" w14:paraId="6B4618C4" w14:textId="77777777" w:rsidTr="005E5260">
        <w:tc>
          <w:tcPr>
            <w:tcW w:w="847" w:type="dxa"/>
            <w:vMerge w:val="restart"/>
          </w:tcPr>
          <w:p w14:paraId="6D4D0295" w14:textId="77777777" w:rsidR="000A1534" w:rsidRDefault="000A1534">
            <w:pPr>
              <w:rPr>
                <w:lang w:val="en-US"/>
              </w:rPr>
            </w:pPr>
          </w:p>
        </w:tc>
        <w:tc>
          <w:tcPr>
            <w:tcW w:w="2750" w:type="dxa"/>
            <w:gridSpan w:val="3"/>
          </w:tcPr>
          <w:p w14:paraId="67092B5F" w14:textId="7777777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raining set: complete</w:t>
            </w:r>
          </w:p>
          <w:p w14:paraId="7BAE718E" w14:textId="65D1C11D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esting set: complete</w:t>
            </w:r>
          </w:p>
        </w:tc>
        <w:tc>
          <w:tcPr>
            <w:tcW w:w="2751" w:type="dxa"/>
            <w:gridSpan w:val="3"/>
          </w:tcPr>
          <w:p w14:paraId="6C22B65B" w14:textId="7777777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raining set: complete</w:t>
            </w:r>
          </w:p>
          <w:p w14:paraId="48030325" w14:textId="0ABAC09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esting set: &lt;10 months</w:t>
            </w:r>
          </w:p>
        </w:tc>
        <w:tc>
          <w:tcPr>
            <w:tcW w:w="2714" w:type="dxa"/>
            <w:gridSpan w:val="3"/>
          </w:tcPr>
          <w:p w14:paraId="7DF71C35" w14:textId="7777777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raining set: &lt;10 months</w:t>
            </w:r>
          </w:p>
          <w:p w14:paraId="626F84CA" w14:textId="0C0220E8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esting set: &lt;10 months</w:t>
            </w:r>
          </w:p>
        </w:tc>
      </w:tr>
      <w:tr w:rsidR="000A1534" w14:paraId="56E30CCF" w14:textId="77777777" w:rsidTr="00743A03">
        <w:tc>
          <w:tcPr>
            <w:tcW w:w="847" w:type="dxa"/>
            <w:vMerge/>
          </w:tcPr>
          <w:p w14:paraId="7B30F9CE" w14:textId="77777777" w:rsidR="000A1534" w:rsidRDefault="000A1534">
            <w:pPr>
              <w:rPr>
                <w:lang w:val="en-US"/>
              </w:rPr>
            </w:pPr>
          </w:p>
        </w:tc>
        <w:tc>
          <w:tcPr>
            <w:tcW w:w="2750" w:type="dxa"/>
            <w:gridSpan w:val="3"/>
          </w:tcPr>
          <w:p w14:paraId="2C671069" w14:textId="7FE0D9AF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Accuracy 100%</w:t>
            </w:r>
          </w:p>
        </w:tc>
        <w:tc>
          <w:tcPr>
            <w:tcW w:w="2751" w:type="dxa"/>
            <w:gridSpan w:val="3"/>
          </w:tcPr>
          <w:p w14:paraId="3D472BC3" w14:textId="744EF839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Accuracy 93%</w:t>
            </w:r>
          </w:p>
        </w:tc>
        <w:tc>
          <w:tcPr>
            <w:tcW w:w="2714" w:type="dxa"/>
            <w:gridSpan w:val="3"/>
          </w:tcPr>
          <w:p w14:paraId="295FAFAB" w14:textId="3FECC888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Accuracy 87%</w:t>
            </w:r>
          </w:p>
        </w:tc>
      </w:tr>
      <w:tr w:rsidR="000A1534" w14:paraId="0B5C12AE" w14:textId="77777777" w:rsidTr="000A1534">
        <w:tc>
          <w:tcPr>
            <w:tcW w:w="847" w:type="dxa"/>
            <w:vMerge/>
          </w:tcPr>
          <w:p w14:paraId="5F6F4B4C" w14:textId="77777777" w:rsidR="000A1534" w:rsidRDefault="000A1534">
            <w:pPr>
              <w:rPr>
                <w:lang w:val="en-US"/>
              </w:rPr>
            </w:pPr>
          </w:p>
        </w:tc>
        <w:tc>
          <w:tcPr>
            <w:tcW w:w="1055" w:type="dxa"/>
          </w:tcPr>
          <w:p w14:paraId="4BA8843E" w14:textId="1A9EBA8A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MR</w:t>
            </w:r>
          </w:p>
        </w:tc>
        <w:tc>
          <w:tcPr>
            <w:tcW w:w="847" w:type="dxa"/>
          </w:tcPr>
          <w:p w14:paraId="1AE60C00" w14:textId="5667024B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848" w:type="dxa"/>
          </w:tcPr>
          <w:p w14:paraId="06672ECD" w14:textId="69D110ED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G</w:t>
            </w:r>
          </w:p>
        </w:tc>
        <w:tc>
          <w:tcPr>
            <w:tcW w:w="1055" w:type="dxa"/>
          </w:tcPr>
          <w:p w14:paraId="3F7B16EF" w14:textId="0B09D962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MR</w:t>
            </w:r>
          </w:p>
        </w:tc>
        <w:tc>
          <w:tcPr>
            <w:tcW w:w="848" w:type="dxa"/>
          </w:tcPr>
          <w:p w14:paraId="702BABF5" w14:textId="13E54618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48" w:type="dxa"/>
          </w:tcPr>
          <w:p w14:paraId="5670CDBD" w14:textId="778FB221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G</w:t>
            </w:r>
          </w:p>
        </w:tc>
        <w:tc>
          <w:tcPr>
            <w:tcW w:w="1016" w:type="dxa"/>
          </w:tcPr>
          <w:p w14:paraId="4091AFB1" w14:textId="5C04751A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MR</w:t>
            </w:r>
          </w:p>
        </w:tc>
        <w:tc>
          <w:tcPr>
            <w:tcW w:w="849" w:type="dxa"/>
          </w:tcPr>
          <w:p w14:paraId="300DDF96" w14:textId="4DCB93DE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49" w:type="dxa"/>
          </w:tcPr>
          <w:p w14:paraId="1F473F82" w14:textId="6427363F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G</w:t>
            </w:r>
          </w:p>
        </w:tc>
      </w:tr>
      <w:tr w:rsidR="000A1534" w14:paraId="79B32FB1" w14:textId="77777777" w:rsidTr="000A1534">
        <w:tc>
          <w:tcPr>
            <w:tcW w:w="847" w:type="dxa"/>
          </w:tcPr>
          <w:p w14:paraId="66455661" w14:textId="2614FD7F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MR</w:t>
            </w:r>
          </w:p>
        </w:tc>
        <w:tc>
          <w:tcPr>
            <w:tcW w:w="1055" w:type="dxa"/>
          </w:tcPr>
          <w:p w14:paraId="0D0FB7C9" w14:textId="2E8CBFFA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7" w:type="dxa"/>
          </w:tcPr>
          <w:p w14:paraId="2F0A46C1" w14:textId="68ADA9C4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8" w:type="dxa"/>
          </w:tcPr>
          <w:p w14:paraId="38491E73" w14:textId="6956BD23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55" w:type="dxa"/>
          </w:tcPr>
          <w:p w14:paraId="6821EE6D" w14:textId="3FA2C7FF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8" w:type="dxa"/>
          </w:tcPr>
          <w:p w14:paraId="78C4C4D4" w14:textId="62DF6B22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8" w:type="dxa"/>
          </w:tcPr>
          <w:p w14:paraId="2FBFF52C" w14:textId="301DEDF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6" w:type="dxa"/>
          </w:tcPr>
          <w:p w14:paraId="722D7212" w14:textId="073EE4D1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14:paraId="547E1B9E" w14:textId="12DCCF5D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9" w:type="dxa"/>
          </w:tcPr>
          <w:p w14:paraId="04F658A4" w14:textId="3C0BE76C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A1534" w14:paraId="73170E9F" w14:textId="77777777" w:rsidTr="000A1534">
        <w:tc>
          <w:tcPr>
            <w:tcW w:w="847" w:type="dxa"/>
          </w:tcPr>
          <w:p w14:paraId="6A398844" w14:textId="0E4DB26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055" w:type="dxa"/>
          </w:tcPr>
          <w:p w14:paraId="3C2D995B" w14:textId="010F4BC9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7" w:type="dxa"/>
          </w:tcPr>
          <w:p w14:paraId="3C610D2D" w14:textId="6A91176B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48" w:type="dxa"/>
          </w:tcPr>
          <w:p w14:paraId="72435E5F" w14:textId="5B3C510A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55" w:type="dxa"/>
          </w:tcPr>
          <w:p w14:paraId="1D88595A" w14:textId="33FDDF6D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8" w:type="dxa"/>
          </w:tcPr>
          <w:p w14:paraId="12D88879" w14:textId="667B747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48" w:type="dxa"/>
          </w:tcPr>
          <w:p w14:paraId="17F834F8" w14:textId="292FF77D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6" w:type="dxa"/>
          </w:tcPr>
          <w:p w14:paraId="2814CB9D" w14:textId="30362C5C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9" w:type="dxa"/>
          </w:tcPr>
          <w:p w14:paraId="40D3FE62" w14:textId="13B8AD80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49" w:type="dxa"/>
          </w:tcPr>
          <w:p w14:paraId="1FD2BFDC" w14:textId="2EE4BBBA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A1534" w14:paraId="59282068" w14:textId="77777777" w:rsidTr="000A1534">
        <w:tc>
          <w:tcPr>
            <w:tcW w:w="847" w:type="dxa"/>
          </w:tcPr>
          <w:p w14:paraId="5698D056" w14:textId="0811D107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TG</w:t>
            </w:r>
          </w:p>
        </w:tc>
        <w:tc>
          <w:tcPr>
            <w:tcW w:w="1055" w:type="dxa"/>
          </w:tcPr>
          <w:p w14:paraId="3F7D66B5" w14:textId="18029934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7" w:type="dxa"/>
          </w:tcPr>
          <w:p w14:paraId="48DA0412" w14:textId="36BC1012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8" w:type="dxa"/>
          </w:tcPr>
          <w:p w14:paraId="6EDB09F7" w14:textId="7ED3F47C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55" w:type="dxa"/>
          </w:tcPr>
          <w:p w14:paraId="641A4A5B" w14:textId="24574384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8" w:type="dxa"/>
          </w:tcPr>
          <w:p w14:paraId="5FA36830" w14:textId="42C5EC34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48" w:type="dxa"/>
          </w:tcPr>
          <w:p w14:paraId="1AE0DF31" w14:textId="243245A2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16" w:type="dxa"/>
          </w:tcPr>
          <w:p w14:paraId="3FDF27E7" w14:textId="37A60D80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6F0A9F3C" w14:textId="7860C36F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9" w:type="dxa"/>
          </w:tcPr>
          <w:p w14:paraId="058BA43B" w14:textId="4B262A45" w:rsidR="000A1534" w:rsidRDefault="000A1534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</w:tbl>
    <w:p w14:paraId="73701FBA" w14:textId="77777777" w:rsidR="005B7530" w:rsidRPr="000A1534" w:rsidRDefault="005B7530">
      <w:pPr>
        <w:rPr>
          <w:lang w:val="en-US"/>
        </w:rPr>
      </w:pPr>
    </w:p>
    <w:sectPr w:rsidR="005B7530" w:rsidRPr="000A1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534"/>
    <w:rsid w:val="000A1534"/>
    <w:rsid w:val="005B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3B04A"/>
  <w15:chartTrackingRefBased/>
  <w15:docId w15:val="{DBE9BC28-3823-4D02-A048-11BA1CE9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1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0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honsari</dc:creator>
  <cp:keywords/>
  <dc:description/>
  <cp:lastModifiedBy>Roman Khonsari</cp:lastModifiedBy>
  <cp:revision>1</cp:revision>
  <dcterms:created xsi:type="dcterms:W3CDTF">2024-05-15T21:21:00Z</dcterms:created>
  <dcterms:modified xsi:type="dcterms:W3CDTF">2024-05-15T21:27:00Z</dcterms:modified>
</cp:coreProperties>
</file>